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39CFA85" w:rsidR="00FB3483" w:rsidRPr="00930A31" w:rsidRDefault="00881C0D"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167203A" w:rsidR="00FB3483" w:rsidRPr="00930A31" w:rsidRDefault="00881C0D"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2CC6285" w:rsidR="00FB3483" w:rsidRPr="00930A31" w:rsidRDefault="00881C0D"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5EC36B2" w:rsidR="00FB3483" w:rsidRPr="00930A31" w:rsidRDefault="00881C0D"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1FB3537" w:rsidR="00FB3483" w:rsidRPr="00930A31" w:rsidRDefault="00881C0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D353DB1" w:rsidR="00FB3483" w:rsidRPr="00930A31" w:rsidRDefault="00881C0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8C89E4E" w:rsidR="00FB3483" w:rsidRPr="00930A31" w:rsidRDefault="00881C0D" w:rsidP="005979B8">
            <w:pPr>
              <w:pStyle w:val="Default"/>
              <w:spacing w:before="40" w:after="40"/>
              <w:rPr>
                <w:rFonts w:ascii="Arial" w:hAnsi="Arial" w:cs="Arial"/>
                <w:color w:val="auto"/>
                <w:sz w:val="18"/>
                <w:szCs w:val="18"/>
              </w:rPr>
            </w:pPr>
            <w:r>
              <w:rPr>
                <w:rFonts w:ascii="Arial" w:hAnsi="Arial" w:cs="Arial"/>
                <w:color w:val="auto"/>
                <w:sz w:val="18"/>
                <w:szCs w:val="18"/>
              </w:rPr>
              <w:t>not</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36DC492" w:rsidR="00FB3483" w:rsidRPr="00930A31" w:rsidRDefault="00881C0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51ACB49" w:rsidR="00FB3483" w:rsidRPr="00930A31" w:rsidRDefault="00881C0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FF59CD8" w:rsidR="00930A31" w:rsidRPr="00930A31" w:rsidRDefault="00881C0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C8EBE8C" w:rsidR="00930A31" w:rsidRPr="00930A31" w:rsidRDefault="00881C0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B30BD8C" w:rsidR="00FB3483" w:rsidRPr="00930A31" w:rsidRDefault="00881C0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7E4A902" w:rsidR="00FB3483" w:rsidRPr="00930A31" w:rsidRDefault="00881C0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A348306" w:rsidR="00930A31" w:rsidRPr="00930A31" w:rsidRDefault="00881C0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B935A18" w:rsidR="00930A31" w:rsidRPr="00930A31" w:rsidRDefault="00881C0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EF40730" w:rsidR="00930A31" w:rsidRPr="00930A31" w:rsidRDefault="00881C0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2C48651" w:rsidR="00930A31" w:rsidRPr="00930A31" w:rsidRDefault="00881C0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7777777" w:rsidR="006E5FE2" w:rsidRPr="00930A31" w:rsidRDefault="006E5FE2" w:rsidP="005979B8">
            <w:pPr>
              <w:pStyle w:val="Default"/>
              <w:spacing w:before="40" w:after="40"/>
              <w:rPr>
                <w:rFonts w:ascii="Arial" w:hAnsi="Arial" w:cs="Arial"/>
                <w:color w:val="auto"/>
                <w:sz w:val="18"/>
                <w:szCs w:val="18"/>
              </w:rPr>
            </w:pP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3317239" w:rsidR="006E5FE2" w:rsidRPr="00930A31" w:rsidRDefault="00881C0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AF7D969" w:rsidR="00930A31" w:rsidRPr="00930A31" w:rsidRDefault="00881C0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15C6FC8" w:rsidR="00FB3483" w:rsidRPr="00930A31" w:rsidRDefault="00881C0D"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2390EF0" w:rsidR="00FB3483" w:rsidRPr="00930A31" w:rsidRDefault="00881C0D"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8112A54" w:rsidR="00FB3483" w:rsidRPr="00930A31" w:rsidRDefault="00881C0D" w:rsidP="005979B8">
            <w:pPr>
              <w:pStyle w:val="Default"/>
              <w:spacing w:before="40" w:after="40"/>
              <w:rPr>
                <w:rFonts w:ascii="Arial" w:hAnsi="Arial" w:cs="Arial"/>
                <w:color w:val="auto"/>
                <w:sz w:val="18"/>
                <w:szCs w:val="18"/>
              </w:rPr>
            </w:pPr>
            <w:r>
              <w:rPr>
                <w:rFonts w:ascii="Arial" w:hAnsi="Arial" w:cs="Arial"/>
                <w:color w:val="auto"/>
                <w:sz w:val="18"/>
                <w:szCs w:val="18"/>
              </w:rPr>
              <w:t>Fig 2 &amp;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591C1F0" w:rsidR="00930A31" w:rsidRPr="00930A31" w:rsidRDefault="00881C0D"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E0E821C" w:rsidR="00930A31" w:rsidRPr="00930A31" w:rsidRDefault="00881C0D" w:rsidP="005979B8">
            <w:pPr>
              <w:pStyle w:val="Default"/>
              <w:spacing w:before="40" w:after="40"/>
              <w:rPr>
                <w:rFonts w:ascii="Arial" w:hAnsi="Arial" w:cs="Arial"/>
                <w:color w:val="auto"/>
                <w:sz w:val="18"/>
                <w:szCs w:val="18"/>
              </w:rPr>
            </w:pPr>
            <w:r>
              <w:rPr>
                <w:rFonts w:ascii="Arial" w:hAnsi="Arial" w:cs="Arial"/>
                <w:color w:val="auto"/>
                <w:sz w:val="18"/>
                <w:szCs w:val="18"/>
              </w:rPr>
              <w:t>Fig 2-3 table 2-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DA21BC1" w:rsidR="00930A31" w:rsidRPr="00930A31" w:rsidRDefault="00881C0D"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00971E5" w:rsidR="00930A31" w:rsidRPr="00930A31" w:rsidRDefault="00881C0D"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B803009" w:rsidR="00FB3483" w:rsidRPr="00930A31" w:rsidRDefault="00FB3483" w:rsidP="005979B8">
            <w:pPr>
              <w:pStyle w:val="Default"/>
              <w:spacing w:before="40" w:after="40"/>
              <w:rPr>
                <w:rFonts w:ascii="Arial" w:hAnsi="Arial" w:cs="Arial"/>
                <w:color w:val="auto"/>
                <w:sz w:val="18"/>
                <w:szCs w:val="18"/>
              </w:rPr>
            </w:pP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FBF928D" w:rsidR="00077B44" w:rsidRPr="00930A31" w:rsidRDefault="00881C0D"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9D1E005" w:rsidR="00930A31" w:rsidRPr="00930A31" w:rsidRDefault="00881C0D"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F0ED001" w:rsidR="00930A31" w:rsidRPr="00930A31" w:rsidRDefault="00881C0D"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6B2D3EB" w:rsidR="00930A31" w:rsidRPr="00930A31" w:rsidRDefault="00881C0D" w:rsidP="00077B44">
            <w:pPr>
              <w:pStyle w:val="Default"/>
              <w:spacing w:before="40" w:after="40"/>
              <w:rPr>
                <w:rFonts w:ascii="Arial" w:hAnsi="Arial" w:cs="Arial"/>
                <w:color w:val="auto"/>
                <w:sz w:val="18"/>
                <w:szCs w:val="18"/>
              </w:rPr>
            </w:pPr>
            <w:r>
              <w:rPr>
                <w:rFonts w:ascii="Arial" w:hAnsi="Arial" w:cs="Arial"/>
                <w:color w:val="auto"/>
                <w:sz w:val="18"/>
                <w:szCs w:val="18"/>
              </w:rPr>
              <w:t>no</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602E17A" w:rsidR="00930A31" w:rsidRPr="00930A31" w:rsidRDefault="00881C0D"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790CE61" w:rsidR="00930A31" w:rsidRPr="00930A31" w:rsidRDefault="00881C0D"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94A1689" w:rsidR="00930A31" w:rsidRPr="00930A31" w:rsidRDefault="00881C0D"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25E71FC" w:rsidR="00930A31" w:rsidRPr="00930A31" w:rsidRDefault="00881C0D" w:rsidP="00077B44">
            <w:pPr>
              <w:pStyle w:val="Default"/>
              <w:spacing w:before="40" w:after="40"/>
              <w:rPr>
                <w:rFonts w:ascii="Arial" w:hAnsi="Arial" w:cs="Arial"/>
                <w:color w:val="auto"/>
                <w:sz w:val="18"/>
                <w:szCs w:val="18"/>
              </w:rPr>
            </w:pPr>
            <w:r>
              <w:rPr>
                <w:rFonts w:ascii="Arial" w:hAnsi="Arial" w:cs="Arial"/>
                <w:color w:val="auto"/>
                <w:sz w:val="18"/>
                <w:szCs w:val="18"/>
              </w:rPr>
              <w:t>no</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14621C9" w:rsidR="00077B44" w:rsidRPr="00930A31" w:rsidRDefault="00881C0D" w:rsidP="00077B44">
            <w:pPr>
              <w:pStyle w:val="Default"/>
              <w:spacing w:before="40" w:after="40"/>
              <w:rPr>
                <w:rFonts w:ascii="Arial" w:hAnsi="Arial" w:cs="Arial"/>
                <w:color w:val="auto"/>
                <w:sz w:val="18"/>
                <w:szCs w:val="18"/>
              </w:rPr>
            </w:pPr>
            <w:r>
              <w:rPr>
                <w:rFonts w:ascii="Arial" w:hAnsi="Arial" w:cs="Arial"/>
                <w:color w:val="auto"/>
                <w:sz w:val="18"/>
                <w:szCs w:val="18"/>
              </w:rPr>
              <w:t>15</w:t>
            </w:r>
            <w:bookmarkStart w:id="0" w:name="_GoBack"/>
            <w:bookmarkEnd w:id="0"/>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4CA5B57" w:rsidR="00077B44" w:rsidRPr="00930A31" w:rsidRDefault="00881C0D"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73820A3" w:rsidR="00077B44" w:rsidRPr="00930A31" w:rsidRDefault="00881C0D" w:rsidP="00077B44">
            <w:pPr>
              <w:pStyle w:val="Default"/>
              <w:spacing w:before="40" w:after="40"/>
              <w:rPr>
                <w:rFonts w:ascii="Arial" w:hAnsi="Arial" w:cs="Arial"/>
                <w:color w:val="auto"/>
                <w:sz w:val="18"/>
                <w:szCs w:val="18"/>
              </w:rPr>
            </w:pPr>
            <w:r>
              <w:rPr>
                <w:rFonts w:ascii="Arial" w:hAnsi="Arial" w:cs="Arial"/>
                <w:color w:val="auto"/>
                <w:sz w:val="18"/>
                <w:szCs w:val="18"/>
              </w:rPr>
              <w:t>no</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kobling"/>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70304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307AF500" w:rsidR="00947707" w:rsidRPr="00930A31" w:rsidRDefault="00881C0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0470AED">
          <wp:simplePos x="0" y="0"/>
          <wp:positionH relativeFrom="column">
            <wp:posOffset>-32385</wp:posOffset>
          </wp:positionH>
          <wp:positionV relativeFrom="paragraph">
            <wp:posOffset>-111760</wp:posOffset>
          </wp:positionV>
          <wp:extent cx="457200" cy="419100"/>
          <wp:effectExtent l="0" t="0" r="0" b="0"/>
          <wp:wrapNone/>
          <wp:docPr id="2" name="Bil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81C0D"/>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Topptekst">
    <w:name w:val="header"/>
    <w:basedOn w:val="Normal"/>
    <w:rsid w:val="00E324A8"/>
    <w:pPr>
      <w:tabs>
        <w:tab w:val="center" w:pos="4320"/>
        <w:tab w:val="right" w:pos="8640"/>
      </w:tabs>
    </w:pPr>
  </w:style>
  <w:style w:type="paragraph" w:styleId="Bunntekst">
    <w:name w:val="footer"/>
    <w:basedOn w:val="Normal"/>
    <w:rsid w:val="00E324A8"/>
    <w:pPr>
      <w:tabs>
        <w:tab w:val="center" w:pos="4320"/>
        <w:tab w:val="right" w:pos="8640"/>
      </w:tabs>
    </w:pPr>
  </w:style>
  <w:style w:type="character" w:styleId="Hyperkobling">
    <w:name w:val="Hyperlink"/>
    <w:rsid w:val="00C22710"/>
    <w:rPr>
      <w:color w:val="0563C1"/>
      <w:u w:val="single"/>
    </w:rPr>
  </w:style>
  <w:style w:type="paragraph" w:styleId="Bobletekst">
    <w:name w:val="Balloon Text"/>
    <w:basedOn w:val="Normal"/>
    <w:link w:val="BobletekstTegn"/>
    <w:rsid w:val="00881C0D"/>
    <w:rPr>
      <w:rFonts w:ascii="Segoe UI" w:hAnsi="Segoe UI" w:cs="Segoe UI"/>
      <w:sz w:val="18"/>
      <w:szCs w:val="18"/>
    </w:rPr>
  </w:style>
  <w:style w:type="character" w:customStyle="1" w:styleId="BobletekstTegn">
    <w:name w:val="Bobletekst Tegn"/>
    <w:basedOn w:val="Standardskriftforavsnitt"/>
    <w:link w:val="Bobletekst"/>
    <w:rsid w:val="00881C0D"/>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126</Words>
  <Characters>5973</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mund Riiser</cp:lastModifiedBy>
  <cp:revision>2</cp:revision>
  <cp:lastPrinted>2020-11-24T03:02:00Z</cp:lastPrinted>
  <dcterms:created xsi:type="dcterms:W3CDTF">2022-08-24T11:56:00Z</dcterms:created>
  <dcterms:modified xsi:type="dcterms:W3CDTF">2022-08-24T11:56:00Z</dcterms:modified>
</cp:coreProperties>
</file>